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7EDC8" w14:textId="4E5AD065" w:rsidR="00A97635" w:rsidRDefault="00FB35C6" w:rsidP="00A97635">
      <w:pPr>
        <w:pStyle w:val="MainText"/>
        <w:rPr>
          <w:b/>
        </w:rPr>
      </w:pPr>
      <w:r w:rsidRPr="00FB35C6">
        <w:rPr>
          <w:b/>
          <w:bCs/>
        </w:rPr>
        <w:t xml:space="preserve">Table </w:t>
      </w:r>
      <w:r w:rsidR="00ED7A7C">
        <w:rPr>
          <w:b/>
          <w:bCs/>
        </w:rPr>
        <w:t>S</w:t>
      </w:r>
      <w:r>
        <w:rPr>
          <w:b/>
          <w:bCs/>
        </w:rPr>
        <w:t>3.</w:t>
      </w:r>
      <w:bookmarkStart w:id="0" w:name="_GoBack"/>
      <w:bookmarkEnd w:id="0"/>
      <w:r w:rsidR="00A97635">
        <w:rPr>
          <w:b/>
          <w:bCs/>
        </w:rPr>
        <w:t xml:space="preserve"> Primers used in the qRT-PCR assay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3591"/>
        <w:gridCol w:w="1539"/>
      </w:tblGrid>
      <w:tr w:rsidR="00A97635" w14:paraId="2836BB1A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A04AC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20D6E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er sequenc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A11B9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agment length</w:t>
            </w:r>
          </w:p>
        </w:tc>
      </w:tr>
      <w:tr w:rsidR="00A97635" w14:paraId="6E54664A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4A691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pdh 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66E582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AGACAGCCGCATCTTCTTG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FAE73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7</w:t>
            </w:r>
          </w:p>
        </w:tc>
      </w:tr>
      <w:tr w:rsidR="00A97635" w14:paraId="448AEFD5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51008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pdh 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A4D328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TTGCCGTGGGTAGAGTCA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56D9D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3422B321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FA961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fα 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1B066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AAATGGGCTCCCTCTCATCAGTT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921CD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</w:t>
            </w:r>
          </w:p>
        </w:tc>
      </w:tr>
      <w:tr w:rsidR="00A97635" w14:paraId="0DD2F199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EC3FE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fα 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1BA4C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CCGCTTGGTGGTTTGCTACGA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4B2FA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2C072606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B26B6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rg2 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913CC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CCCACACAGACCTCATTCC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9405D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1</w:t>
            </w:r>
          </w:p>
        </w:tc>
      </w:tr>
      <w:tr w:rsidR="00A97635" w14:paraId="3B11632C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A7FC9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rg2 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50010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AGACAGGCGAGTCATACAG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02894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173003DD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66BAD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Cxcl10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D8A69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CCTGCAAGTCTATCCTGT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3D1AF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</w:t>
            </w:r>
          </w:p>
        </w:tc>
      </w:tr>
      <w:tr w:rsidR="00A97635" w14:paraId="41D5FE36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0EE3C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Cxcl10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02913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GGCTTCTCTCTAGTTACG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47700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5F1FC1C9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634D5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Cxcl11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A5B9B4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GAAGAAAGATCACCAGAGCC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1FE90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</w:t>
            </w:r>
          </w:p>
        </w:tc>
      </w:tr>
      <w:tr w:rsidR="00A97635" w14:paraId="016B30D9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A364D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Cxcl11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21298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</w:rPr>
              <w:t>CCCCCTTTGAACATAACGAAG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03D45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3C914302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DB1D4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Ifnβ1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BBFF3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TGCGTTCCTGCTGTGCTTCT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5F9985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</w:t>
            </w:r>
          </w:p>
        </w:tc>
      </w:tr>
      <w:tr w:rsidR="00A97635" w14:paraId="7F36D892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46657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Ifnβ1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6DD71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</w:rPr>
              <w:t>TCCGTCCTGTAGCTGAGGTTGA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9F69E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1E9C1CE7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F5CAF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Il12α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3AB53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TGAATCACAGCGGCGAGACT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04B78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A97635" w14:paraId="0458B705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0D8961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Il12α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C48AC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GAAGGCATGGAGCAGGATACAGA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CC0AE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2C09B564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1EC31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Ripk3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F088A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AAAAAGGTACAGAGGTGGATTG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76FD3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</w:tr>
      <w:tr w:rsidR="00A97635" w14:paraId="609AF4B6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80789A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Ripk3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F530E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GGCGGTCCAGCATTTCA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2393F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51A7404E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AAC741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Pik3r1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AD9FC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GAAAACACAGAAGACCAATACTC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97C6D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</w:t>
            </w:r>
          </w:p>
        </w:tc>
      </w:tr>
      <w:tr w:rsidR="00A97635" w14:paraId="679C9431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AE0F5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Pik3r1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4CAB4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CCCTCGCAATAGGTTCTC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141F8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5287B5F6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E187A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Spp1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E0A1D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CGAGGTGATAGCTTGGCT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6D5DF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</w:t>
            </w:r>
          </w:p>
        </w:tc>
      </w:tr>
      <w:tr w:rsidR="00A97635" w14:paraId="3E224C02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C7210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Spp1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0A587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CGGACTCCTGGCTCTTCA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B2475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4E19010F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AC8B6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lastRenderedPageBreak/>
              <w:t xml:space="preserve">Stat1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2BBBE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GAACGTGCTCTGCTCAAGG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6948C1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</w:t>
            </w:r>
          </w:p>
        </w:tc>
      </w:tr>
      <w:tr w:rsidR="00A97635" w14:paraId="1D2245FF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A7A56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Stat1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43FF92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GAACGTGCTCTGCTCAAGG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06513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1EDB3153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E4150A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Irf7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7EC76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CCTCAGCAGTGCCCTACC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73DD0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A97635" w14:paraId="2BD1712E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0120B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Irf7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1287B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CCAGCATCACCAGAAAGCAGA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AD385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15FFDD52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FBFB7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C3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A8654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CGAAATCCCTCCCAAGT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01CDC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A97635" w14:paraId="413FA91F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A4B83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C3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FA753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GATCTTCAAGGGGACAAT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2E09C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6968D601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7EC31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Tradd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CFD26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GGCAATCTACAAGGCTCT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8837B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A97635" w14:paraId="5ADC9CF9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6D9C6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Tradd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D72F9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GAAACGCAACTGAACGATG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07F9E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1FE4ED30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EEEB9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Tnfrsfα </w:t>
            </w:r>
            <w:r>
              <w:rPr>
                <w:rFonts w:ascii="Arial" w:hAnsi="Arial" w:cs="Arial"/>
                <w:sz w:val="16"/>
                <w:szCs w:val="16"/>
              </w:rPr>
              <w:t>qPCR Forward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90920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</w:rPr>
              <w:t>GCTGTTGCCTCTGGTTATC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FC2E6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6</w:t>
            </w:r>
          </w:p>
        </w:tc>
      </w:tr>
      <w:tr w:rsidR="00A97635" w14:paraId="7C6F6A92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C190A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Tnfrsf1α </w:t>
            </w:r>
            <w:r>
              <w:rPr>
                <w:rFonts w:ascii="Arial" w:hAnsi="Arial" w:cs="Arial"/>
                <w:sz w:val="16"/>
                <w:szCs w:val="16"/>
              </w:rPr>
              <w:t>qPCR Reverse (rat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95CDD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</w:rPr>
              <w:t>GCTGTTGCCTCTGGTTATC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C6805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539827A8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84C50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Actin </w:t>
            </w:r>
            <w:r>
              <w:rPr>
                <w:rFonts w:ascii="Arial" w:hAnsi="Arial" w:cs="Arial"/>
                <w:sz w:val="16"/>
                <w:szCs w:val="16"/>
              </w:rPr>
              <w:t>qPCR Forward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47AD8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GTGGGCCGCCCTAGGCACC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98BE2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</w:t>
            </w:r>
          </w:p>
        </w:tc>
      </w:tr>
      <w:tr w:rsidR="00A97635" w14:paraId="4428812D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6279C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Actin </w:t>
            </w:r>
            <w:r>
              <w:rPr>
                <w:rFonts w:ascii="Arial" w:hAnsi="Arial" w:cs="Arial"/>
                <w:sz w:val="16"/>
                <w:szCs w:val="16"/>
              </w:rPr>
              <w:t>qPCR Reverse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9A3B67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TGGCCTTAGGGTTCAGGGGG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5ACF1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4DE28B3C" w14:textId="77777777" w:rsidTr="00FA5D13">
        <w:trPr>
          <w:trHeight w:val="336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07D34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Tnfα </w:t>
            </w:r>
            <w:r>
              <w:rPr>
                <w:rFonts w:ascii="Arial" w:hAnsi="Arial" w:cs="Arial"/>
                <w:sz w:val="16"/>
                <w:szCs w:val="16"/>
              </w:rPr>
              <w:t>qPCR Forward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01647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CTGTAGCCCACGTCGTAG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341DC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</w:tr>
      <w:tr w:rsidR="00A97635" w14:paraId="2CAD3152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44F72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Tnfα </w:t>
            </w:r>
            <w:r>
              <w:rPr>
                <w:rFonts w:ascii="Arial" w:hAnsi="Arial" w:cs="Arial"/>
                <w:sz w:val="16"/>
                <w:szCs w:val="16"/>
              </w:rPr>
              <w:t>qPCR Reverse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68894D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TGAGATCCATGCCGTT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8345B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0AA6BD2A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9DB5A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Neo-del </w:t>
            </w:r>
            <w:r>
              <w:rPr>
                <w:rFonts w:ascii="Arial" w:hAnsi="Arial" w:cs="Arial"/>
                <w:sz w:val="16"/>
                <w:szCs w:val="16"/>
              </w:rPr>
              <w:t>qPCR Forward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0C6E4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AGGACCTCTGGCATCTTAAGTAG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ADF57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</w:t>
            </w:r>
          </w:p>
        </w:tc>
      </w:tr>
      <w:tr w:rsidR="00A97635" w14:paraId="6C5EC373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39C58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Neo-del </w:t>
            </w:r>
            <w:r>
              <w:rPr>
                <w:rFonts w:ascii="Arial" w:hAnsi="Arial" w:cs="Arial"/>
                <w:sz w:val="16"/>
                <w:szCs w:val="16"/>
              </w:rPr>
              <w:t>qPCR Reverse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1BCA0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GGACCTTAAAGCAACGTATGAAA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E2C1B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5D67B18E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D0319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loxP </w:t>
            </w:r>
            <w:r>
              <w:rPr>
                <w:rFonts w:ascii="Arial" w:hAnsi="Arial" w:cs="Arial"/>
                <w:sz w:val="16"/>
                <w:szCs w:val="16"/>
              </w:rPr>
              <w:t>qPCR Forward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EC9458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TTTAGCCCCTCAAGATGCTGA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03F200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</w:t>
            </w:r>
          </w:p>
        </w:tc>
      </w:tr>
      <w:tr w:rsidR="00A97635" w14:paraId="5EEC4C22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138055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loxP </w:t>
            </w:r>
            <w:r>
              <w:rPr>
                <w:rFonts w:ascii="Arial" w:hAnsi="Arial" w:cs="Arial"/>
                <w:sz w:val="16"/>
                <w:szCs w:val="16"/>
              </w:rPr>
              <w:t>qPCR Reverse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F1E5B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CACCTCGTACCTCACATG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C9567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635" w14:paraId="6EC56A3E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31ABA4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GFAP-Cre </w:t>
            </w:r>
            <w:r>
              <w:rPr>
                <w:rFonts w:ascii="Arial" w:hAnsi="Arial" w:cs="Arial"/>
                <w:sz w:val="16"/>
                <w:szCs w:val="16"/>
              </w:rPr>
              <w:t>qPCR Forward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26CA6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TAGCCCACTCCTTCATAAAGCCC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EED60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</w:t>
            </w:r>
          </w:p>
        </w:tc>
      </w:tr>
      <w:tr w:rsidR="00A97635" w14:paraId="47726D34" w14:textId="77777777" w:rsidTr="00FA5D13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89BBB8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GFAP-Cre </w:t>
            </w:r>
            <w:r>
              <w:rPr>
                <w:rFonts w:ascii="Arial" w:hAnsi="Arial" w:cs="Arial"/>
                <w:sz w:val="16"/>
                <w:szCs w:val="16"/>
              </w:rPr>
              <w:t>qPCR Reverse (mous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34A9A" w14:textId="77777777" w:rsidR="00A97635" w:rsidRDefault="00A97635" w:rsidP="00FA5D13">
            <w:pPr>
              <w:spacing w:line="480" w:lineRule="auto"/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Microsoft YaHei" w:hAnsi="Arial" w:cs="Arial"/>
                <w:color w:val="222222"/>
                <w:sz w:val="16"/>
                <w:szCs w:val="16"/>
                <w:shd w:val="clear" w:color="auto" w:fill="FFFFFF"/>
              </w:rPr>
              <w:t>GCTAAGTGCCTTCTCTACACC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1B7BB" w14:textId="77777777" w:rsidR="00A97635" w:rsidRDefault="00A97635" w:rsidP="00FA5D1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BD44FDE" w14:textId="77777777" w:rsidR="00A97635" w:rsidRDefault="00A97635" w:rsidP="00A97635"/>
    <w:p w14:paraId="668C952D" w14:textId="77777777" w:rsidR="00117202" w:rsidRDefault="00117202"/>
    <w:sectPr w:rsidR="00117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62454" w14:textId="77777777" w:rsidR="00524CE8" w:rsidRDefault="00524CE8" w:rsidP="00A97635">
      <w:r>
        <w:separator/>
      </w:r>
    </w:p>
  </w:endnote>
  <w:endnote w:type="continuationSeparator" w:id="0">
    <w:p w14:paraId="1B5E6EE2" w14:textId="77777777" w:rsidR="00524CE8" w:rsidRDefault="00524CE8" w:rsidP="00A97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D1E60" w14:textId="77777777" w:rsidR="00524CE8" w:rsidRDefault="00524CE8" w:rsidP="00A97635">
      <w:r>
        <w:separator/>
      </w:r>
    </w:p>
  </w:footnote>
  <w:footnote w:type="continuationSeparator" w:id="0">
    <w:p w14:paraId="4AB6292B" w14:textId="77777777" w:rsidR="00524CE8" w:rsidRDefault="00524CE8" w:rsidP="00A97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34E"/>
    <w:rsid w:val="00117202"/>
    <w:rsid w:val="0043534E"/>
    <w:rsid w:val="00524CE8"/>
    <w:rsid w:val="006117AA"/>
    <w:rsid w:val="007F5F72"/>
    <w:rsid w:val="00A97635"/>
    <w:rsid w:val="00C25B47"/>
    <w:rsid w:val="00C82DE3"/>
    <w:rsid w:val="00ED7A7C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9EF0B"/>
  <w15:chartTrackingRefBased/>
  <w15:docId w15:val="{0226579A-6CBD-4207-B901-CC5CD039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6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76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7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7635"/>
    <w:rPr>
      <w:sz w:val="18"/>
      <w:szCs w:val="18"/>
    </w:rPr>
  </w:style>
  <w:style w:type="character" w:customStyle="1" w:styleId="MainTextChar">
    <w:name w:val="Main Text Char"/>
    <w:link w:val="MainText"/>
    <w:locked/>
    <w:rsid w:val="00A97635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">
    <w:name w:val="Main Text"/>
    <w:basedOn w:val="Normal"/>
    <w:link w:val="MainTextChar"/>
    <w:rsid w:val="00A97635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customStyle="1" w:styleId="1">
    <w:name w:val="网格型1"/>
    <w:basedOn w:val="TableNormal"/>
    <w:uiPriority w:val="39"/>
    <w:rsid w:val="00A97635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ying</dc:creator>
  <cp:keywords/>
  <dc:description/>
  <cp:lastModifiedBy>Aarthi K.</cp:lastModifiedBy>
  <cp:revision>5</cp:revision>
  <dcterms:created xsi:type="dcterms:W3CDTF">2022-10-03T00:51:00Z</dcterms:created>
  <dcterms:modified xsi:type="dcterms:W3CDTF">2022-12-22T17:07:00Z</dcterms:modified>
</cp:coreProperties>
</file>